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43FA315E" w:rsidR="00DE23E8" w:rsidRDefault="006F5521" w:rsidP="006F5521">
      <w:pPr>
        <w:pStyle w:val="Ttulo1"/>
        <w:numPr>
          <w:ilvl w:val="0"/>
          <w:numId w:val="0"/>
        </w:numPr>
        <w:ind w:left="567" w:hanging="567"/>
      </w:pPr>
      <w:r>
        <w:t>T</w:t>
      </w:r>
      <w:r w:rsidRPr="006F5521">
        <w:t>able 5: Social determinants according to the pattern extraction method</w:t>
      </w:r>
    </w:p>
    <w:tbl>
      <w:tblPr>
        <w:tblW w:w="139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26"/>
        <w:gridCol w:w="2326"/>
        <w:gridCol w:w="2326"/>
        <w:gridCol w:w="2340"/>
        <w:gridCol w:w="2310"/>
        <w:gridCol w:w="2326"/>
      </w:tblGrid>
      <w:tr w:rsidR="005A54F6" w:rsidRPr="005A54F6" w14:paraId="67C395C5" w14:textId="77777777" w:rsidTr="00025E42">
        <w:trPr>
          <w:trHeight w:val="589"/>
          <w:tblHeader/>
        </w:trPr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3636F" w14:textId="77777777" w:rsidR="005A54F6" w:rsidRPr="005A54F6" w:rsidRDefault="005A54F6" w:rsidP="005A54F6">
            <w:pPr>
              <w:widowControl w:val="0"/>
              <w:spacing w:before="0" w:after="0" w:line="276" w:lineRule="auto"/>
              <w:rPr>
                <w:rFonts w:eastAsia="Arial" w:cs="Times New Roman"/>
                <w:szCs w:val="24"/>
                <w:lang w:val="es" w:eastAsia="es-ES"/>
              </w:rPr>
            </w:pPr>
            <w:r w:rsidRPr="005A54F6">
              <w:rPr>
                <w:rFonts w:eastAsia="Arial" w:cs="Times New Roman"/>
                <w:szCs w:val="24"/>
                <w:lang w:val="es" w:eastAsia="es-ES"/>
              </w:rPr>
              <w:t xml:space="preserve">Social </w:t>
            </w:r>
            <w:proofErr w:type="spellStart"/>
            <w:r w:rsidRPr="005A54F6">
              <w:rPr>
                <w:rFonts w:eastAsia="Arial" w:cs="Times New Roman"/>
                <w:szCs w:val="24"/>
                <w:lang w:val="es" w:eastAsia="es-ES"/>
              </w:rPr>
              <w:t>determinants</w:t>
            </w:r>
            <w:proofErr w:type="spellEnd"/>
          </w:p>
        </w:tc>
        <w:tc>
          <w:tcPr>
            <w:tcW w:w="2326" w:type="dxa"/>
          </w:tcPr>
          <w:p w14:paraId="4D7A633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proofErr w:type="spellStart"/>
            <w:r w:rsidRPr="005A54F6">
              <w:rPr>
                <w:rFonts w:eastAsia="Calibri" w:cs="Times New Roman"/>
                <w:szCs w:val="24"/>
                <w:lang w:val="es" w:eastAsia="es-ES"/>
              </w:rPr>
              <w:t>Latent</w:t>
            </w:r>
            <w:proofErr w:type="spellEnd"/>
            <w:r w:rsidRPr="005A54F6">
              <w:rPr>
                <w:rFonts w:eastAsia="Calibri" w:cs="Times New Roman"/>
                <w:szCs w:val="24"/>
                <w:lang w:val="es" w:eastAsia="es-ES"/>
              </w:rPr>
              <w:t xml:space="preserve"> </w:t>
            </w:r>
            <w:proofErr w:type="spellStart"/>
            <w:r w:rsidRPr="005A54F6">
              <w:rPr>
                <w:rFonts w:eastAsia="Calibri" w:cs="Times New Roman"/>
                <w:szCs w:val="24"/>
                <w:lang w:val="es" w:eastAsia="es-ES"/>
              </w:rPr>
              <w:t>class</w:t>
            </w:r>
            <w:proofErr w:type="spellEnd"/>
            <w:r w:rsidRPr="005A54F6">
              <w:rPr>
                <w:rFonts w:eastAsia="Calibri" w:cs="Times New Roman"/>
                <w:szCs w:val="24"/>
                <w:lang w:val="es" w:eastAsia="es-ES"/>
              </w:rPr>
              <w:t xml:space="preserve"> </w:t>
            </w:r>
            <w:proofErr w:type="spellStart"/>
            <w:r w:rsidRPr="005A54F6">
              <w:rPr>
                <w:rFonts w:eastAsia="Calibri" w:cs="Times New Roman"/>
                <w:szCs w:val="24"/>
                <w:lang w:val="es" w:eastAsia="es-ES"/>
              </w:rPr>
              <w:t>analysis</w:t>
            </w:r>
            <w:proofErr w:type="spellEnd"/>
          </w:p>
        </w:tc>
        <w:tc>
          <w:tcPr>
            <w:tcW w:w="2326" w:type="dxa"/>
          </w:tcPr>
          <w:p w14:paraId="6B3DF86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proofErr w:type="spellStart"/>
            <w:proofErr w:type="gramStart"/>
            <w:r w:rsidRPr="005A54F6">
              <w:rPr>
                <w:rFonts w:eastAsia="Calibri" w:cs="Times New Roman"/>
                <w:szCs w:val="24"/>
                <w:lang w:val="es" w:eastAsia="es-ES"/>
              </w:rPr>
              <w:t>Cluster</w:t>
            </w:r>
            <w:proofErr w:type="spellEnd"/>
            <w:proofErr w:type="gramEnd"/>
            <w:r w:rsidRPr="005A54F6">
              <w:rPr>
                <w:rFonts w:eastAsia="Calibri" w:cs="Times New Roman"/>
                <w:szCs w:val="24"/>
                <w:lang w:val="es" w:eastAsia="es-ES"/>
              </w:rPr>
              <w:t xml:space="preserve"> </w:t>
            </w:r>
            <w:proofErr w:type="spellStart"/>
            <w:r w:rsidRPr="005A54F6">
              <w:rPr>
                <w:rFonts w:eastAsia="Calibri" w:cs="Times New Roman"/>
                <w:szCs w:val="24"/>
                <w:lang w:val="es" w:eastAsia="es-ES"/>
              </w:rPr>
              <w:t>techniques</w:t>
            </w:r>
            <w:proofErr w:type="spellEnd"/>
          </w:p>
        </w:tc>
        <w:tc>
          <w:tcPr>
            <w:tcW w:w="2340" w:type="dxa"/>
          </w:tcPr>
          <w:p w14:paraId="436FF8C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 xml:space="preserve">Factor </w:t>
            </w:r>
            <w:proofErr w:type="spellStart"/>
            <w:r w:rsidRPr="005A54F6">
              <w:rPr>
                <w:rFonts w:eastAsia="Calibri" w:cs="Times New Roman"/>
                <w:szCs w:val="24"/>
                <w:lang w:val="es" w:eastAsia="es-ES"/>
              </w:rPr>
              <w:t>analysis</w:t>
            </w:r>
            <w:proofErr w:type="spellEnd"/>
          </w:p>
        </w:tc>
        <w:tc>
          <w:tcPr>
            <w:tcW w:w="2310" w:type="dxa"/>
          </w:tcPr>
          <w:p w14:paraId="39A72D3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 xml:space="preserve">Machine </w:t>
            </w:r>
            <w:proofErr w:type="spellStart"/>
            <w:r w:rsidRPr="005A54F6">
              <w:rPr>
                <w:rFonts w:eastAsia="Calibri" w:cs="Times New Roman"/>
                <w:szCs w:val="24"/>
                <w:lang w:val="es" w:eastAsia="es-ES"/>
              </w:rPr>
              <w:t>learning</w:t>
            </w:r>
            <w:proofErr w:type="spellEnd"/>
          </w:p>
        </w:tc>
        <w:tc>
          <w:tcPr>
            <w:tcW w:w="2326" w:type="dxa"/>
          </w:tcPr>
          <w:p w14:paraId="5D7EE27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 xml:space="preserve">Expert </w:t>
            </w:r>
            <w:proofErr w:type="spellStart"/>
            <w:r w:rsidRPr="005A54F6">
              <w:rPr>
                <w:rFonts w:eastAsia="Calibri" w:cs="Times New Roman"/>
                <w:szCs w:val="24"/>
                <w:lang w:val="es" w:eastAsia="es-ES"/>
              </w:rPr>
              <w:t>selection</w:t>
            </w:r>
            <w:proofErr w:type="spellEnd"/>
          </w:p>
        </w:tc>
      </w:tr>
      <w:tr w:rsidR="005A54F6" w:rsidRPr="005A54F6" w14:paraId="1F57DB8E" w14:textId="77777777" w:rsidTr="00025E42"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5A7E4" w14:textId="77777777" w:rsidR="005A54F6" w:rsidRPr="005A54F6" w:rsidRDefault="005A54F6" w:rsidP="005A54F6">
            <w:pPr>
              <w:widowControl w:val="0"/>
              <w:spacing w:before="0" w:after="0" w:line="276" w:lineRule="auto"/>
              <w:rPr>
                <w:rFonts w:eastAsia="Arial" w:cs="Times New Roman"/>
                <w:szCs w:val="24"/>
                <w:lang w:val="es" w:eastAsia="es-ES"/>
              </w:rPr>
            </w:pPr>
            <w:proofErr w:type="spellStart"/>
            <w:r w:rsidRPr="005A54F6">
              <w:rPr>
                <w:rFonts w:eastAsia="Arial" w:cs="Times New Roman"/>
                <w:szCs w:val="24"/>
                <w:lang w:val="es" w:eastAsia="es-ES"/>
              </w:rPr>
              <w:t>Sociodemographic</w:t>
            </w:r>
            <w:proofErr w:type="spellEnd"/>
            <w:r w:rsidRPr="005A54F6">
              <w:rPr>
                <w:rFonts w:eastAsia="Arial" w:cs="Times New Roman"/>
                <w:szCs w:val="24"/>
                <w:lang w:val="es" w:eastAsia="es-ES"/>
              </w:rPr>
              <w:t xml:space="preserve"> </w:t>
            </w:r>
            <w:proofErr w:type="spellStart"/>
            <w:r w:rsidRPr="005A54F6">
              <w:rPr>
                <w:rFonts w:eastAsia="Arial" w:cs="Times New Roman"/>
                <w:szCs w:val="24"/>
                <w:lang w:val="es" w:eastAsia="es-ES"/>
              </w:rPr>
              <w:t>characteristics</w:t>
            </w:r>
            <w:proofErr w:type="spellEnd"/>
          </w:p>
        </w:tc>
        <w:tc>
          <w:tcPr>
            <w:tcW w:w="2326" w:type="dxa"/>
          </w:tcPr>
          <w:p w14:paraId="5216C34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1]</w:t>
            </w:r>
          </w:p>
          <w:p w14:paraId="4E4F22E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42]</w:t>
            </w:r>
          </w:p>
          <w:p w14:paraId="4CFB187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3]</w:t>
            </w:r>
          </w:p>
          <w:p w14:paraId="57E7571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4]</w:t>
            </w:r>
          </w:p>
          <w:p w14:paraId="6103F0F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5]</w:t>
            </w:r>
          </w:p>
          <w:p w14:paraId="6F40A3C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6]</w:t>
            </w:r>
          </w:p>
          <w:p w14:paraId="1DD8C86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7]</w:t>
            </w:r>
          </w:p>
          <w:p w14:paraId="208D555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8]</w:t>
            </w:r>
          </w:p>
          <w:p w14:paraId="691095DE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9]</w:t>
            </w:r>
          </w:p>
          <w:p w14:paraId="3C52519F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0]</w:t>
            </w:r>
          </w:p>
          <w:p w14:paraId="3D1210C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1]</w:t>
            </w:r>
          </w:p>
          <w:p w14:paraId="791AC88E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2]</w:t>
            </w:r>
          </w:p>
          <w:p w14:paraId="138CF21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3]</w:t>
            </w:r>
          </w:p>
          <w:p w14:paraId="2131063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4]</w:t>
            </w:r>
          </w:p>
          <w:p w14:paraId="70C786D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5]</w:t>
            </w:r>
          </w:p>
          <w:p w14:paraId="318C449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7]</w:t>
            </w:r>
          </w:p>
          <w:p w14:paraId="6D310D8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8]</w:t>
            </w:r>
          </w:p>
          <w:p w14:paraId="0DE0F3B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9]</w:t>
            </w:r>
          </w:p>
          <w:p w14:paraId="09F2C778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0]</w:t>
            </w:r>
          </w:p>
          <w:p w14:paraId="41DAF01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1]</w:t>
            </w:r>
          </w:p>
          <w:p w14:paraId="073A076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2]</w:t>
            </w:r>
          </w:p>
          <w:p w14:paraId="583B2B8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3]</w:t>
            </w:r>
          </w:p>
          <w:p w14:paraId="710282F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4]</w:t>
            </w:r>
          </w:p>
          <w:p w14:paraId="0867D152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5]</w:t>
            </w:r>
          </w:p>
          <w:p w14:paraId="11D5ED44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lastRenderedPageBreak/>
              <w:t>[66]</w:t>
            </w:r>
          </w:p>
          <w:p w14:paraId="56FBFF3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8]</w:t>
            </w:r>
          </w:p>
          <w:p w14:paraId="1C7A3BE5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9]</w:t>
            </w:r>
          </w:p>
          <w:p w14:paraId="1858770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0]</w:t>
            </w:r>
          </w:p>
          <w:p w14:paraId="14DB92F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1]</w:t>
            </w:r>
          </w:p>
          <w:p w14:paraId="46A23A3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2]</w:t>
            </w:r>
          </w:p>
          <w:p w14:paraId="58A02F1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3]</w:t>
            </w:r>
          </w:p>
          <w:p w14:paraId="143A65E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4]</w:t>
            </w:r>
          </w:p>
          <w:p w14:paraId="1F64611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5]</w:t>
            </w:r>
          </w:p>
          <w:p w14:paraId="68EE0AE5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6]</w:t>
            </w:r>
          </w:p>
          <w:p w14:paraId="6609C0DF" w14:textId="77777777" w:rsid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7]</w:t>
            </w:r>
          </w:p>
          <w:p w14:paraId="0F24D4FA" w14:textId="4A9907DA" w:rsidR="00E53DAF" w:rsidRPr="005A54F6" w:rsidRDefault="00E53DAF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>
              <w:rPr>
                <w:rFonts w:eastAsia="Calibri" w:cs="Times New Roman"/>
                <w:szCs w:val="24"/>
                <w:lang w:val="fr-FR" w:eastAsia="es-ES"/>
              </w:rPr>
              <w:t>[</w:t>
            </w:r>
            <w:r w:rsidR="00512BB2">
              <w:rPr>
                <w:rFonts w:eastAsia="Calibri" w:cs="Times New Roman"/>
                <w:szCs w:val="24"/>
                <w:lang w:val="fr-FR" w:eastAsia="es-ES"/>
              </w:rPr>
              <w:t>138</w:t>
            </w:r>
            <w:r>
              <w:rPr>
                <w:rFonts w:eastAsia="Calibri" w:cs="Times New Roman"/>
                <w:szCs w:val="24"/>
                <w:lang w:val="fr-FR" w:eastAsia="es-ES"/>
              </w:rPr>
              <w:t>]</w:t>
            </w:r>
          </w:p>
        </w:tc>
        <w:tc>
          <w:tcPr>
            <w:tcW w:w="2326" w:type="dxa"/>
          </w:tcPr>
          <w:p w14:paraId="130B2FDF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lastRenderedPageBreak/>
              <w:t>[78]</w:t>
            </w:r>
          </w:p>
          <w:p w14:paraId="2F384891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9]</w:t>
            </w:r>
          </w:p>
          <w:p w14:paraId="1D44B241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0]</w:t>
            </w:r>
          </w:p>
          <w:p w14:paraId="6F77175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1]</w:t>
            </w:r>
          </w:p>
          <w:p w14:paraId="46C7597E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2]</w:t>
            </w:r>
          </w:p>
          <w:p w14:paraId="68C11E66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3]</w:t>
            </w:r>
          </w:p>
          <w:p w14:paraId="53B810E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4]</w:t>
            </w:r>
          </w:p>
          <w:p w14:paraId="576D9D06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5]</w:t>
            </w:r>
          </w:p>
          <w:p w14:paraId="232DDBF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6]</w:t>
            </w:r>
          </w:p>
          <w:p w14:paraId="315CD5C5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7]</w:t>
            </w:r>
          </w:p>
          <w:p w14:paraId="5181B92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8]</w:t>
            </w:r>
          </w:p>
          <w:p w14:paraId="78A853FF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9]</w:t>
            </w:r>
          </w:p>
          <w:p w14:paraId="6CAB4722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0]</w:t>
            </w:r>
          </w:p>
          <w:p w14:paraId="01D4D9F8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1]</w:t>
            </w:r>
          </w:p>
          <w:p w14:paraId="5DBAA0E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2]</w:t>
            </w:r>
          </w:p>
          <w:p w14:paraId="5BBAFB3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3]</w:t>
            </w:r>
          </w:p>
          <w:p w14:paraId="2F450451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4]</w:t>
            </w:r>
          </w:p>
          <w:p w14:paraId="05C350E6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5]</w:t>
            </w:r>
          </w:p>
          <w:p w14:paraId="3103473F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6]</w:t>
            </w:r>
          </w:p>
          <w:p w14:paraId="65D0FE7F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7]</w:t>
            </w:r>
          </w:p>
          <w:p w14:paraId="1DC03A56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8]</w:t>
            </w:r>
          </w:p>
          <w:p w14:paraId="728AB3CE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9]</w:t>
            </w:r>
          </w:p>
          <w:p w14:paraId="4E20D96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5D40154F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</w:tc>
        <w:tc>
          <w:tcPr>
            <w:tcW w:w="2340" w:type="dxa"/>
          </w:tcPr>
          <w:p w14:paraId="7E7E64F1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 xml:space="preserve">[100] </w:t>
            </w:r>
          </w:p>
          <w:p w14:paraId="51F36B4F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01]</w:t>
            </w:r>
          </w:p>
          <w:p w14:paraId="026895F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03]</w:t>
            </w:r>
          </w:p>
          <w:p w14:paraId="014EA7B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 xml:space="preserve">[104] </w:t>
            </w:r>
          </w:p>
          <w:p w14:paraId="4183B4D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08]</w:t>
            </w:r>
          </w:p>
          <w:p w14:paraId="74BCE1B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09]</w:t>
            </w:r>
          </w:p>
          <w:p w14:paraId="0D2C9CE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10]</w:t>
            </w:r>
          </w:p>
          <w:p w14:paraId="038CE96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11]</w:t>
            </w:r>
          </w:p>
          <w:p w14:paraId="4FE385F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12]</w:t>
            </w:r>
          </w:p>
          <w:p w14:paraId="669805C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13]</w:t>
            </w:r>
          </w:p>
          <w:p w14:paraId="7121F54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14]</w:t>
            </w:r>
          </w:p>
          <w:p w14:paraId="3ECBDD7E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15]</w:t>
            </w:r>
          </w:p>
          <w:p w14:paraId="2DFCFAE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16]</w:t>
            </w:r>
          </w:p>
          <w:p w14:paraId="5D311D85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17]</w:t>
            </w:r>
          </w:p>
          <w:p w14:paraId="40464F5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18]</w:t>
            </w:r>
          </w:p>
          <w:p w14:paraId="645F404E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3532DFE8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7BC48C8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3E4F778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09A8315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147A5152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338E616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783C53A2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3D61612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5BD9771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40BA068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</w:tc>
        <w:tc>
          <w:tcPr>
            <w:tcW w:w="2310" w:type="dxa"/>
          </w:tcPr>
          <w:p w14:paraId="3B99D8E4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lastRenderedPageBreak/>
              <w:t>[119]</w:t>
            </w:r>
          </w:p>
          <w:p w14:paraId="182266DE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20]</w:t>
            </w:r>
          </w:p>
          <w:p w14:paraId="7AD1036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21]</w:t>
            </w:r>
          </w:p>
          <w:p w14:paraId="3F7D4FF4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23]</w:t>
            </w:r>
          </w:p>
          <w:p w14:paraId="45711816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24]</w:t>
            </w:r>
          </w:p>
          <w:p w14:paraId="1EB5D2A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25]</w:t>
            </w:r>
          </w:p>
          <w:p w14:paraId="405FB952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26]</w:t>
            </w:r>
          </w:p>
          <w:p w14:paraId="33555868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27]</w:t>
            </w:r>
          </w:p>
          <w:p w14:paraId="6C2D4A8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28]</w:t>
            </w:r>
          </w:p>
          <w:p w14:paraId="2091C29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12E3CE4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</w:tc>
        <w:tc>
          <w:tcPr>
            <w:tcW w:w="2326" w:type="dxa"/>
          </w:tcPr>
          <w:p w14:paraId="486DAAC6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29]</w:t>
            </w:r>
          </w:p>
          <w:p w14:paraId="323D491E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30]</w:t>
            </w:r>
          </w:p>
          <w:p w14:paraId="742ADFE8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31]</w:t>
            </w:r>
          </w:p>
          <w:p w14:paraId="2BDCC995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32]</w:t>
            </w:r>
          </w:p>
          <w:p w14:paraId="502E2E2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33]</w:t>
            </w:r>
          </w:p>
          <w:p w14:paraId="16AE2E0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34]</w:t>
            </w:r>
          </w:p>
          <w:p w14:paraId="3329309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35]</w:t>
            </w:r>
          </w:p>
          <w:p w14:paraId="4E39ED7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36]</w:t>
            </w:r>
          </w:p>
        </w:tc>
      </w:tr>
      <w:tr w:rsidR="005A54F6" w:rsidRPr="005A54F6" w14:paraId="0FA7646C" w14:textId="77777777" w:rsidTr="00025E42"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8A97" w14:textId="77777777" w:rsidR="005A54F6" w:rsidRPr="005A54F6" w:rsidRDefault="005A54F6" w:rsidP="005A54F6">
            <w:pPr>
              <w:widowControl w:val="0"/>
              <w:spacing w:before="0" w:after="0" w:line="276" w:lineRule="auto"/>
              <w:rPr>
                <w:rFonts w:eastAsia="Arial" w:cs="Times New Roman"/>
                <w:szCs w:val="24"/>
                <w:lang w:val="es" w:eastAsia="es-ES"/>
              </w:rPr>
            </w:pPr>
            <w:proofErr w:type="spellStart"/>
            <w:r w:rsidRPr="005A54F6">
              <w:rPr>
                <w:rFonts w:eastAsia="Arial" w:cs="Times New Roman"/>
                <w:szCs w:val="24"/>
                <w:lang w:val="es" w:eastAsia="es-ES"/>
              </w:rPr>
              <w:t>Socioeconomic</w:t>
            </w:r>
            <w:proofErr w:type="spellEnd"/>
            <w:r w:rsidRPr="005A54F6">
              <w:rPr>
                <w:rFonts w:eastAsia="Arial" w:cs="Times New Roman"/>
                <w:szCs w:val="24"/>
                <w:lang w:val="es" w:eastAsia="es-ES"/>
              </w:rPr>
              <w:t xml:space="preserve"> </w:t>
            </w:r>
            <w:proofErr w:type="gramStart"/>
            <w:r w:rsidRPr="005A54F6">
              <w:rPr>
                <w:rFonts w:eastAsia="Arial" w:cs="Times New Roman"/>
                <w:szCs w:val="24"/>
                <w:lang w:val="es" w:eastAsia="es-ES"/>
              </w:rPr>
              <w:t>status</w:t>
            </w:r>
            <w:proofErr w:type="gramEnd"/>
          </w:p>
        </w:tc>
        <w:tc>
          <w:tcPr>
            <w:tcW w:w="2326" w:type="dxa"/>
          </w:tcPr>
          <w:p w14:paraId="5F677894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1]</w:t>
            </w:r>
          </w:p>
          <w:p w14:paraId="1F89A8A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2]</w:t>
            </w:r>
          </w:p>
          <w:p w14:paraId="7F189F54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3]</w:t>
            </w:r>
          </w:p>
          <w:p w14:paraId="6EA5595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4]</w:t>
            </w:r>
          </w:p>
          <w:p w14:paraId="58615A5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5]</w:t>
            </w:r>
          </w:p>
          <w:p w14:paraId="29D284B5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6]</w:t>
            </w:r>
          </w:p>
          <w:p w14:paraId="0C39DED6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7]</w:t>
            </w:r>
          </w:p>
          <w:p w14:paraId="23266B5F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8]</w:t>
            </w:r>
          </w:p>
          <w:p w14:paraId="13F1D4C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9]</w:t>
            </w:r>
          </w:p>
          <w:p w14:paraId="3F7BE7A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0]</w:t>
            </w:r>
          </w:p>
          <w:p w14:paraId="0F71B41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1]</w:t>
            </w:r>
          </w:p>
          <w:p w14:paraId="18170E28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2]</w:t>
            </w:r>
          </w:p>
          <w:p w14:paraId="4786DDA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3]</w:t>
            </w:r>
          </w:p>
          <w:p w14:paraId="1BF2810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4]</w:t>
            </w:r>
          </w:p>
          <w:p w14:paraId="414C9AD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5]</w:t>
            </w:r>
          </w:p>
          <w:p w14:paraId="32DD3E3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7]</w:t>
            </w:r>
          </w:p>
          <w:p w14:paraId="6CA987F8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8]</w:t>
            </w:r>
          </w:p>
          <w:p w14:paraId="3ED21ED1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9]</w:t>
            </w:r>
          </w:p>
          <w:p w14:paraId="1DF51D28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lastRenderedPageBreak/>
              <w:t>[61]</w:t>
            </w:r>
          </w:p>
          <w:p w14:paraId="5F6C4A3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2]</w:t>
            </w:r>
          </w:p>
          <w:p w14:paraId="58681325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3]</w:t>
            </w:r>
          </w:p>
          <w:p w14:paraId="2BB3534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4]</w:t>
            </w:r>
          </w:p>
          <w:p w14:paraId="198D8BCE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5]</w:t>
            </w:r>
          </w:p>
          <w:p w14:paraId="6639113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9]</w:t>
            </w:r>
          </w:p>
          <w:p w14:paraId="36571BD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1]</w:t>
            </w:r>
          </w:p>
          <w:p w14:paraId="46D4CAC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3]</w:t>
            </w:r>
          </w:p>
          <w:p w14:paraId="6C74C1F5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4]</w:t>
            </w:r>
          </w:p>
          <w:p w14:paraId="5641C9A4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5]</w:t>
            </w:r>
          </w:p>
          <w:p w14:paraId="34E1795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6]</w:t>
            </w:r>
          </w:p>
          <w:p w14:paraId="14468C52" w14:textId="77777777" w:rsid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7]</w:t>
            </w:r>
          </w:p>
          <w:p w14:paraId="48F7B8A5" w14:textId="7B4C9780" w:rsidR="00E53DAF" w:rsidRPr="005A54F6" w:rsidRDefault="00E53DAF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>
              <w:rPr>
                <w:rFonts w:eastAsia="Calibri" w:cs="Times New Roman"/>
                <w:szCs w:val="24"/>
                <w:lang w:val="fr-FR" w:eastAsia="es-ES"/>
              </w:rPr>
              <w:t>[</w:t>
            </w:r>
            <w:r w:rsidR="00512BB2">
              <w:rPr>
                <w:rFonts w:eastAsia="Calibri" w:cs="Times New Roman"/>
                <w:szCs w:val="24"/>
                <w:lang w:val="fr-FR" w:eastAsia="es-ES"/>
              </w:rPr>
              <w:t>138</w:t>
            </w:r>
            <w:r>
              <w:rPr>
                <w:rFonts w:eastAsia="Calibri" w:cs="Times New Roman"/>
                <w:szCs w:val="24"/>
                <w:lang w:val="fr-FR" w:eastAsia="es-ES"/>
              </w:rPr>
              <w:t>]</w:t>
            </w:r>
          </w:p>
        </w:tc>
        <w:tc>
          <w:tcPr>
            <w:tcW w:w="2326" w:type="dxa"/>
          </w:tcPr>
          <w:p w14:paraId="62736FD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lastRenderedPageBreak/>
              <w:t>[78]</w:t>
            </w:r>
          </w:p>
          <w:p w14:paraId="0195E25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5]</w:t>
            </w:r>
          </w:p>
          <w:p w14:paraId="6E192B0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7]</w:t>
            </w:r>
          </w:p>
          <w:p w14:paraId="56938175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8]</w:t>
            </w:r>
          </w:p>
          <w:p w14:paraId="73DA3E71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9]</w:t>
            </w:r>
          </w:p>
          <w:p w14:paraId="169A6632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5]</w:t>
            </w:r>
          </w:p>
          <w:p w14:paraId="3C4F4A6E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6]</w:t>
            </w:r>
          </w:p>
          <w:p w14:paraId="48E735A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8]</w:t>
            </w:r>
          </w:p>
          <w:p w14:paraId="690128E5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6C8AB70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209B64B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0473F27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6F28755F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7E2BB0A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6D25BDB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5BEC838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1B7EAEB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</w:tc>
        <w:tc>
          <w:tcPr>
            <w:tcW w:w="2340" w:type="dxa"/>
          </w:tcPr>
          <w:p w14:paraId="660209D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00]</w:t>
            </w:r>
          </w:p>
          <w:p w14:paraId="7741132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02]</w:t>
            </w:r>
          </w:p>
          <w:p w14:paraId="16890EB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03]</w:t>
            </w:r>
          </w:p>
          <w:p w14:paraId="23068861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05]</w:t>
            </w:r>
          </w:p>
          <w:p w14:paraId="4CAABB6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 xml:space="preserve">[106] </w:t>
            </w:r>
          </w:p>
          <w:p w14:paraId="4CE4CAF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07]</w:t>
            </w:r>
          </w:p>
          <w:p w14:paraId="004B506F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08]</w:t>
            </w:r>
          </w:p>
          <w:p w14:paraId="6459589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52A951E8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44B81576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</w:tc>
        <w:tc>
          <w:tcPr>
            <w:tcW w:w="2310" w:type="dxa"/>
          </w:tcPr>
          <w:p w14:paraId="651C2416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22]</w:t>
            </w:r>
          </w:p>
          <w:p w14:paraId="03A14021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27]</w:t>
            </w:r>
          </w:p>
          <w:p w14:paraId="5C25E73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3522F4EE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</w:tc>
        <w:tc>
          <w:tcPr>
            <w:tcW w:w="2326" w:type="dxa"/>
          </w:tcPr>
          <w:p w14:paraId="191B15C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31]</w:t>
            </w:r>
          </w:p>
          <w:p w14:paraId="3F1FE39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32]</w:t>
            </w:r>
          </w:p>
          <w:p w14:paraId="456ADF56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3006CB06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</w:tc>
      </w:tr>
      <w:tr w:rsidR="005A54F6" w:rsidRPr="005A54F6" w14:paraId="203A1EE7" w14:textId="77777777" w:rsidTr="00025E42"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4267" w14:textId="77777777" w:rsidR="005A54F6" w:rsidRPr="005A54F6" w:rsidRDefault="005A54F6" w:rsidP="005A54F6">
            <w:pPr>
              <w:widowControl w:val="0"/>
              <w:spacing w:before="0" w:after="0" w:line="276" w:lineRule="auto"/>
              <w:rPr>
                <w:rFonts w:eastAsia="Arial" w:cs="Times New Roman"/>
                <w:szCs w:val="24"/>
                <w:lang w:val="es" w:eastAsia="es-ES"/>
              </w:rPr>
            </w:pPr>
            <w:proofErr w:type="spellStart"/>
            <w:r w:rsidRPr="005A54F6">
              <w:rPr>
                <w:rFonts w:eastAsia="Arial" w:cs="Times New Roman"/>
                <w:szCs w:val="24"/>
                <w:lang w:val="es" w:eastAsia="es-ES"/>
              </w:rPr>
              <w:t>Lifestyle</w:t>
            </w:r>
            <w:proofErr w:type="spellEnd"/>
          </w:p>
        </w:tc>
        <w:tc>
          <w:tcPr>
            <w:tcW w:w="2326" w:type="dxa"/>
          </w:tcPr>
          <w:p w14:paraId="3B34219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2]</w:t>
            </w:r>
          </w:p>
          <w:p w14:paraId="59FA66B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3]</w:t>
            </w:r>
          </w:p>
          <w:p w14:paraId="76435CC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8]</w:t>
            </w:r>
          </w:p>
          <w:p w14:paraId="114B70D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2]</w:t>
            </w:r>
          </w:p>
          <w:p w14:paraId="163508F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3]</w:t>
            </w:r>
          </w:p>
          <w:p w14:paraId="0BA637F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7]</w:t>
            </w:r>
          </w:p>
          <w:p w14:paraId="02BE9E3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8]</w:t>
            </w:r>
          </w:p>
          <w:p w14:paraId="65C9158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9]</w:t>
            </w:r>
          </w:p>
          <w:p w14:paraId="6E4C8D1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0]</w:t>
            </w:r>
          </w:p>
          <w:p w14:paraId="09CD145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1]</w:t>
            </w:r>
          </w:p>
          <w:p w14:paraId="1B92A3AE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5]</w:t>
            </w:r>
          </w:p>
          <w:p w14:paraId="639DFBA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6]</w:t>
            </w:r>
          </w:p>
          <w:p w14:paraId="3ECC7E1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7]</w:t>
            </w:r>
          </w:p>
          <w:p w14:paraId="460E810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7]</w:t>
            </w:r>
          </w:p>
          <w:p w14:paraId="35783A9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1]</w:t>
            </w:r>
          </w:p>
          <w:p w14:paraId="606B846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2]</w:t>
            </w:r>
          </w:p>
          <w:p w14:paraId="17C4027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3]</w:t>
            </w:r>
          </w:p>
          <w:p w14:paraId="559F8A4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lastRenderedPageBreak/>
              <w:t>[74]</w:t>
            </w:r>
            <w:r w:rsidRPr="005A54F6">
              <w:rPr>
                <w:rFonts w:eastAsia="Calibri" w:cs="Times New Roman"/>
                <w:szCs w:val="24"/>
                <w:lang w:val="es" w:eastAsia="es-ES"/>
              </w:rPr>
              <w:t xml:space="preserve"> </w:t>
            </w:r>
          </w:p>
          <w:p w14:paraId="64880FE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7]</w:t>
            </w:r>
          </w:p>
        </w:tc>
        <w:tc>
          <w:tcPr>
            <w:tcW w:w="2326" w:type="dxa"/>
          </w:tcPr>
          <w:p w14:paraId="52D79392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lastRenderedPageBreak/>
              <w:t>[78]</w:t>
            </w:r>
          </w:p>
          <w:p w14:paraId="334522C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0]</w:t>
            </w:r>
          </w:p>
          <w:p w14:paraId="7E5404D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5]</w:t>
            </w:r>
          </w:p>
          <w:p w14:paraId="784B3A38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7]</w:t>
            </w:r>
          </w:p>
          <w:p w14:paraId="79056F8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8]</w:t>
            </w:r>
          </w:p>
          <w:p w14:paraId="609376C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6]</w:t>
            </w:r>
          </w:p>
          <w:p w14:paraId="143FFB06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758DC308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5A801067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</w:tc>
        <w:tc>
          <w:tcPr>
            <w:tcW w:w="2340" w:type="dxa"/>
          </w:tcPr>
          <w:p w14:paraId="7E021B0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07]</w:t>
            </w:r>
          </w:p>
          <w:p w14:paraId="31D4C78C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4AF80938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</w:p>
        </w:tc>
        <w:tc>
          <w:tcPr>
            <w:tcW w:w="2310" w:type="dxa"/>
          </w:tcPr>
          <w:p w14:paraId="28868E80" w14:textId="77777777" w:rsidR="005A54F6" w:rsidRPr="005A54F6" w:rsidRDefault="005A54F6" w:rsidP="005A54F6">
            <w:pPr>
              <w:spacing w:before="0" w:after="0"/>
              <w:rPr>
                <w:rFonts w:eastAsia="Times New Roman" w:cs="Times New Roman"/>
                <w:szCs w:val="24"/>
                <w:lang w:val="fr-FR" w:eastAsia="es-ES"/>
              </w:rPr>
            </w:pPr>
          </w:p>
        </w:tc>
        <w:tc>
          <w:tcPr>
            <w:tcW w:w="2326" w:type="dxa"/>
          </w:tcPr>
          <w:p w14:paraId="4D158038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32]</w:t>
            </w:r>
          </w:p>
          <w:p w14:paraId="4CE4B544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it-IT" w:eastAsia="es-ES"/>
              </w:rPr>
            </w:pPr>
            <w:r w:rsidRPr="005A54F6">
              <w:rPr>
                <w:rFonts w:eastAsia="Calibri" w:cs="Times New Roman"/>
                <w:szCs w:val="24"/>
                <w:lang w:val="it-IT" w:eastAsia="es-ES"/>
              </w:rPr>
              <w:t>[134]</w:t>
            </w:r>
          </w:p>
          <w:p w14:paraId="7D0AD222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232C59C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777D6289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</w:tc>
      </w:tr>
      <w:tr w:rsidR="005A54F6" w:rsidRPr="005A54F6" w14:paraId="38CF5B23" w14:textId="77777777" w:rsidTr="00025E42"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4494" w14:textId="77777777" w:rsidR="005A54F6" w:rsidRPr="005A54F6" w:rsidRDefault="005A54F6" w:rsidP="005A54F6">
            <w:pPr>
              <w:widowControl w:val="0"/>
              <w:spacing w:before="0" w:after="0" w:line="276" w:lineRule="auto"/>
              <w:rPr>
                <w:rFonts w:eastAsia="Arial" w:cs="Times New Roman"/>
                <w:szCs w:val="24"/>
                <w:lang w:val="es" w:eastAsia="es-ES"/>
              </w:rPr>
            </w:pPr>
            <w:r w:rsidRPr="005A54F6">
              <w:rPr>
                <w:rFonts w:eastAsia="Arial" w:cs="Times New Roman"/>
                <w:szCs w:val="24"/>
                <w:lang w:val="es" w:eastAsia="es-ES"/>
              </w:rPr>
              <w:t xml:space="preserve">Social </w:t>
            </w:r>
            <w:proofErr w:type="spellStart"/>
            <w:r w:rsidRPr="005A54F6">
              <w:rPr>
                <w:rFonts w:eastAsia="Arial" w:cs="Times New Roman"/>
                <w:szCs w:val="24"/>
                <w:lang w:val="es" w:eastAsia="es-ES"/>
              </w:rPr>
              <w:t>networks</w:t>
            </w:r>
            <w:proofErr w:type="spellEnd"/>
          </w:p>
        </w:tc>
        <w:tc>
          <w:tcPr>
            <w:tcW w:w="2326" w:type="dxa"/>
            <w:tcBorders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3D89B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  <w:lang w:val="fr-FR" w:eastAsia="es-ES"/>
              </w:rPr>
            </w:pPr>
            <w:r w:rsidRPr="005A54F6">
              <w:rPr>
                <w:rFonts w:eastAsia="Arial" w:cs="Times New Roman"/>
                <w:szCs w:val="24"/>
                <w:lang w:val="fr-FR" w:eastAsia="es-ES"/>
              </w:rPr>
              <w:t>[46]</w:t>
            </w:r>
          </w:p>
          <w:p w14:paraId="63696914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  <w:lang w:val="es" w:eastAsia="es-ES"/>
              </w:rPr>
            </w:pPr>
            <w:r w:rsidRPr="005A54F6">
              <w:rPr>
                <w:rFonts w:eastAsia="Arial" w:cs="Times New Roman"/>
                <w:szCs w:val="24"/>
                <w:lang w:val="es" w:eastAsia="es-ES"/>
              </w:rPr>
              <w:t>[61]</w:t>
            </w:r>
          </w:p>
        </w:tc>
        <w:tc>
          <w:tcPr>
            <w:tcW w:w="23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11C00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96]</w:t>
            </w:r>
          </w:p>
          <w:p w14:paraId="05CC0FE2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szCs w:val="24"/>
                <w:lang w:val="es" w:eastAsia="es-ES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A0974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15]</w:t>
            </w: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94B08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szCs w:val="24"/>
                <w:lang w:val="es" w:eastAsia="es-ES"/>
              </w:rPr>
            </w:pPr>
          </w:p>
        </w:tc>
        <w:tc>
          <w:tcPr>
            <w:tcW w:w="23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04BF8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32]</w:t>
            </w:r>
          </w:p>
        </w:tc>
      </w:tr>
      <w:tr w:rsidR="005A54F6" w:rsidRPr="005A54F6" w14:paraId="30B27333" w14:textId="77777777" w:rsidTr="00025E42"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12E1" w14:textId="77777777" w:rsidR="005A54F6" w:rsidRPr="005A54F6" w:rsidRDefault="005A54F6" w:rsidP="005A54F6">
            <w:pPr>
              <w:widowControl w:val="0"/>
              <w:spacing w:before="0" w:after="0" w:line="276" w:lineRule="auto"/>
              <w:rPr>
                <w:rFonts w:eastAsia="Arial" w:cs="Times New Roman"/>
                <w:szCs w:val="24"/>
                <w:lang w:val="es" w:eastAsia="es-ES"/>
              </w:rPr>
            </w:pPr>
            <w:proofErr w:type="gramStart"/>
            <w:r w:rsidRPr="005A54F6">
              <w:rPr>
                <w:rFonts w:eastAsia="Arial" w:cs="Times New Roman"/>
                <w:szCs w:val="24"/>
                <w:lang w:val="es" w:eastAsia="es-ES"/>
              </w:rPr>
              <w:t>Living</w:t>
            </w:r>
            <w:proofErr w:type="gramEnd"/>
            <w:r w:rsidRPr="005A54F6">
              <w:rPr>
                <w:rFonts w:eastAsia="Arial" w:cs="Times New Roman"/>
                <w:szCs w:val="24"/>
                <w:lang w:val="es" w:eastAsia="es-ES"/>
              </w:rPr>
              <w:t xml:space="preserve"> </w:t>
            </w:r>
            <w:proofErr w:type="spellStart"/>
            <w:r w:rsidRPr="005A54F6">
              <w:rPr>
                <w:rFonts w:eastAsia="Arial" w:cs="Times New Roman"/>
                <w:szCs w:val="24"/>
                <w:lang w:val="es" w:eastAsia="es-ES"/>
              </w:rPr>
              <w:t>area</w:t>
            </w:r>
            <w:proofErr w:type="spellEnd"/>
            <w:r w:rsidRPr="005A54F6">
              <w:rPr>
                <w:rFonts w:eastAsia="Arial" w:cs="Times New Roman"/>
                <w:szCs w:val="24"/>
                <w:lang w:val="es" w:eastAsia="es-ES"/>
              </w:rPr>
              <w:t xml:space="preserve"> </w:t>
            </w:r>
            <w:proofErr w:type="spellStart"/>
            <w:r w:rsidRPr="005A54F6">
              <w:rPr>
                <w:rFonts w:eastAsia="Arial" w:cs="Times New Roman"/>
                <w:szCs w:val="24"/>
                <w:lang w:val="es" w:eastAsia="es-ES"/>
              </w:rPr>
              <w:t>characteristics</w:t>
            </w:r>
            <w:proofErr w:type="spellEnd"/>
          </w:p>
        </w:tc>
        <w:tc>
          <w:tcPr>
            <w:tcW w:w="2326" w:type="dxa"/>
          </w:tcPr>
          <w:p w14:paraId="3328E7F4" w14:textId="77777777" w:rsidR="005A54F6" w:rsidRPr="005A54F6" w:rsidRDefault="005A54F6" w:rsidP="005A54F6">
            <w:pP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9]</w:t>
            </w:r>
          </w:p>
          <w:p w14:paraId="4357478B" w14:textId="77777777" w:rsidR="005A54F6" w:rsidRPr="005A54F6" w:rsidRDefault="005A54F6" w:rsidP="005A54F6">
            <w:pP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1]</w:t>
            </w:r>
          </w:p>
          <w:p w14:paraId="0660796A" w14:textId="77777777" w:rsidR="005A54F6" w:rsidRPr="005A54F6" w:rsidRDefault="005A54F6" w:rsidP="005A54F6">
            <w:pP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3]</w:t>
            </w:r>
          </w:p>
          <w:p w14:paraId="3E1E89C9" w14:textId="77777777" w:rsidR="005A54F6" w:rsidRPr="005A54F6" w:rsidRDefault="005A54F6" w:rsidP="005A54F6">
            <w:pP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9]</w:t>
            </w:r>
          </w:p>
          <w:p w14:paraId="3498B94A" w14:textId="77777777" w:rsidR="005A54F6" w:rsidRPr="005A54F6" w:rsidRDefault="005A54F6" w:rsidP="005A54F6">
            <w:pP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0]</w:t>
            </w:r>
          </w:p>
          <w:p w14:paraId="62091A7B" w14:textId="77777777" w:rsidR="005A54F6" w:rsidRPr="005A54F6" w:rsidRDefault="005A54F6" w:rsidP="005A54F6">
            <w:pP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3]</w:t>
            </w:r>
          </w:p>
          <w:p w14:paraId="1249CF48" w14:textId="77777777" w:rsidR="005A54F6" w:rsidRPr="005A54F6" w:rsidRDefault="005A54F6" w:rsidP="005A54F6">
            <w:pP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4]</w:t>
            </w:r>
          </w:p>
        </w:tc>
        <w:tc>
          <w:tcPr>
            <w:tcW w:w="2326" w:type="dxa"/>
          </w:tcPr>
          <w:p w14:paraId="34A1B487" w14:textId="77777777" w:rsidR="005A54F6" w:rsidRPr="005A54F6" w:rsidRDefault="005A54F6" w:rsidP="005A54F6">
            <w:pP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2]</w:t>
            </w:r>
          </w:p>
          <w:p w14:paraId="3A9781CD" w14:textId="77777777" w:rsidR="005A54F6" w:rsidRPr="005A54F6" w:rsidRDefault="005A54F6" w:rsidP="005A54F6">
            <w:pP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88]</w:t>
            </w:r>
          </w:p>
          <w:p w14:paraId="615B5862" w14:textId="77777777" w:rsidR="005A54F6" w:rsidRPr="005A54F6" w:rsidRDefault="005A54F6" w:rsidP="005A54F6">
            <w:pP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97]</w:t>
            </w:r>
          </w:p>
          <w:p w14:paraId="085A8950" w14:textId="77777777" w:rsidR="005A54F6" w:rsidRPr="005A54F6" w:rsidRDefault="005A54F6" w:rsidP="005A54F6">
            <w:pP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</w:p>
          <w:p w14:paraId="14527025" w14:textId="77777777" w:rsidR="005A54F6" w:rsidRPr="005A54F6" w:rsidRDefault="005A54F6" w:rsidP="005A54F6">
            <w:pP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50A1E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00]</w:t>
            </w:r>
          </w:p>
          <w:p w14:paraId="0B81F01A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03]</w:t>
            </w:r>
          </w:p>
          <w:p w14:paraId="12E4C8B3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105]</w:t>
            </w:r>
          </w:p>
          <w:p w14:paraId="6DF437CB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4D0D4C80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123C97C1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39968501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  <w:p w14:paraId="5E79528D" w14:textId="77777777" w:rsidR="005A54F6" w:rsidRPr="005A54F6" w:rsidRDefault="005A54F6" w:rsidP="005A54F6">
            <w:pPr>
              <w:spacing w:before="0" w:after="0"/>
              <w:rPr>
                <w:rFonts w:eastAsia="Calibri" w:cs="Times New Roman"/>
                <w:szCs w:val="24"/>
                <w:lang w:val="es" w:eastAsia="es-ES"/>
              </w:rPr>
            </w:pPr>
          </w:p>
        </w:tc>
        <w:tc>
          <w:tcPr>
            <w:tcW w:w="23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0C73B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  <w:lang w:val="es" w:eastAsia="es-ES"/>
              </w:rPr>
            </w:pPr>
          </w:p>
        </w:tc>
        <w:tc>
          <w:tcPr>
            <w:tcW w:w="23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824BB" w14:textId="77777777" w:rsidR="005A54F6" w:rsidRPr="005A54F6" w:rsidRDefault="005A54F6" w:rsidP="005A54F6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32]</w:t>
            </w:r>
          </w:p>
          <w:p w14:paraId="0F361558" w14:textId="77777777" w:rsidR="005A54F6" w:rsidRPr="005A54F6" w:rsidRDefault="005A54F6" w:rsidP="005A54F6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135]</w:t>
            </w:r>
          </w:p>
          <w:p w14:paraId="28DD8ABD" w14:textId="77777777" w:rsidR="005A54F6" w:rsidRPr="005A54F6" w:rsidRDefault="005A54F6" w:rsidP="005A54F6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  <w:lang w:val="es" w:eastAsia="es-ES"/>
              </w:rPr>
            </w:pPr>
          </w:p>
          <w:p w14:paraId="56205039" w14:textId="77777777" w:rsidR="005A54F6" w:rsidRPr="005A54F6" w:rsidRDefault="005A54F6" w:rsidP="005A54F6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  <w:lang w:val="es" w:eastAsia="es-ES"/>
              </w:rPr>
            </w:pPr>
          </w:p>
        </w:tc>
      </w:tr>
      <w:tr w:rsidR="005A54F6" w:rsidRPr="005A54F6" w14:paraId="34190E8C" w14:textId="77777777" w:rsidTr="00025E42"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32DC" w14:textId="77777777" w:rsidR="005A54F6" w:rsidRPr="005A54F6" w:rsidRDefault="005A54F6" w:rsidP="005A54F6">
            <w:pPr>
              <w:widowControl w:val="0"/>
              <w:spacing w:before="0" w:after="0" w:line="276" w:lineRule="auto"/>
              <w:rPr>
                <w:rFonts w:eastAsia="Arial" w:cs="Times New Roman"/>
                <w:szCs w:val="24"/>
                <w:lang w:val="es" w:eastAsia="es-ES"/>
              </w:rPr>
            </w:pPr>
            <w:proofErr w:type="spellStart"/>
            <w:r w:rsidRPr="005A54F6">
              <w:rPr>
                <w:rFonts w:eastAsia="Arial" w:cs="Times New Roman"/>
                <w:szCs w:val="24"/>
                <w:lang w:val="es" w:eastAsia="es-ES"/>
              </w:rPr>
              <w:t>Health</w:t>
            </w:r>
            <w:proofErr w:type="spellEnd"/>
            <w:r w:rsidRPr="005A54F6">
              <w:rPr>
                <w:rFonts w:eastAsia="Arial" w:cs="Times New Roman"/>
                <w:szCs w:val="24"/>
                <w:lang w:val="es" w:eastAsia="es-ES"/>
              </w:rPr>
              <w:t xml:space="preserve"> </w:t>
            </w:r>
            <w:proofErr w:type="spellStart"/>
            <w:r w:rsidRPr="005A54F6">
              <w:rPr>
                <w:rFonts w:eastAsia="Arial" w:cs="Times New Roman"/>
                <w:szCs w:val="24"/>
                <w:lang w:val="es" w:eastAsia="es-ES"/>
              </w:rPr>
              <w:t>service</w:t>
            </w:r>
            <w:proofErr w:type="spellEnd"/>
            <w:r w:rsidRPr="005A54F6">
              <w:rPr>
                <w:rFonts w:eastAsia="Arial" w:cs="Times New Roman"/>
                <w:szCs w:val="24"/>
                <w:lang w:val="es" w:eastAsia="es-ES"/>
              </w:rPr>
              <w:t xml:space="preserve"> use</w:t>
            </w:r>
          </w:p>
        </w:tc>
        <w:tc>
          <w:tcPr>
            <w:tcW w:w="2326" w:type="dxa"/>
            <w:tcBorders>
              <w:lef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DF8C4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3]</w:t>
            </w:r>
          </w:p>
          <w:p w14:paraId="18BD3EB0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44]</w:t>
            </w:r>
          </w:p>
          <w:p w14:paraId="2F1AA45B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0]</w:t>
            </w:r>
          </w:p>
          <w:p w14:paraId="2C1FF64D" w14:textId="77777777" w:rsidR="005A54F6" w:rsidRPr="005A54F6" w:rsidRDefault="005A54F6" w:rsidP="005A54F6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es" w:eastAsia="es-ES"/>
              </w:rPr>
              <w:t>[55]</w:t>
            </w:r>
          </w:p>
          <w:p w14:paraId="6138A723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6]</w:t>
            </w:r>
          </w:p>
          <w:p w14:paraId="5570C846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59]</w:t>
            </w:r>
          </w:p>
          <w:p w14:paraId="62C0081C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61]</w:t>
            </w:r>
          </w:p>
          <w:p w14:paraId="7C03FC79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szCs w:val="24"/>
                <w:lang w:val="fr-FR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3]</w:t>
            </w:r>
          </w:p>
          <w:p w14:paraId="3FF9BA26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Calibri" w:cs="Times New Roman"/>
                <w:szCs w:val="24"/>
                <w:lang w:val="es" w:eastAsia="es-ES"/>
              </w:rPr>
            </w:pPr>
            <w:r w:rsidRPr="005A54F6">
              <w:rPr>
                <w:rFonts w:eastAsia="Calibri" w:cs="Times New Roman"/>
                <w:szCs w:val="24"/>
                <w:lang w:val="fr-FR" w:eastAsia="es-ES"/>
              </w:rPr>
              <w:t>[76]</w:t>
            </w:r>
          </w:p>
        </w:tc>
        <w:tc>
          <w:tcPr>
            <w:tcW w:w="23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717F2" w14:textId="77777777" w:rsidR="005A54F6" w:rsidRPr="005A54F6" w:rsidRDefault="005A54F6" w:rsidP="005A5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  <w:lang w:val="fr-FR" w:eastAsia="es-ES"/>
              </w:rPr>
            </w:pPr>
            <w:r w:rsidRPr="005A54F6">
              <w:rPr>
                <w:rFonts w:eastAsia="Arial" w:cs="Times New Roman"/>
                <w:szCs w:val="24"/>
                <w:lang w:val="fr-FR" w:eastAsia="es-ES"/>
              </w:rPr>
              <w:t>[78]</w:t>
            </w:r>
          </w:p>
          <w:p w14:paraId="100E9E72" w14:textId="77777777" w:rsidR="005A54F6" w:rsidRPr="005A54F6" w:rsidRDefault="005A54F6" w:rsidP="005A5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  <w:lang w:val="fr-FR" w:eastAsia="es-ES"/>
              </w:rPr>
            </w:pPr>
            <w:r w:rsidRPr="005A54F6">
              <w:rPr>
                <w:rFonts w:eastAsia="Arial" w:cs="Times New Roman"/>
                <w:szCs w:val="24"/>
                <w:lang w:val="fr-FR" w:eastAsia="es-ES"/>
              </w:rPr>
              <w:t>[84]</w:t>
            </w:r>
          </w:p>
          <w:p w14:paraId="1BE134BD" w14:textId="77777777" w:rsidR="005A54F6" w:rsidRPr="005A54F6" w:rsidRDefault="005A54F6" w:rsidP="005A5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  <w:lang w:val="fr-FR" w:eastAsia="es-ES"/>
              </w:rPr>
            </w:pPr>
          </w:p>
          <w:p w14:paraId="29B0E86A" w14:textId="77777777" w:rsidR="005A54F6" w:rsidRPr="005A54F6" w:rsidRDefault="005A54F6" w:rsidP="005A54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  <w:lang w:val="fr-FR" w:eastAsia="es-ES"/>
              </w:rPr>
            </w:pPr>
          </w:p>
        </w:tc>
        <w:tc>
          <w:tcPr>
            <w:tcW w:w="2340" w:type="dxa"/>
          </w:tcPr>
          <w:p w14:paraId="02D0F55E" w14:textId="77777777" w:rsidR="005A54F6" w:rsidRPr="005A54F6" w:rsidRDefault="005A54F6" w:rsidP="005A54F6">
            <w:pPr>
              <w:spacing w:before="0" w:after="0"/>
              <w:rPr>
                <w:rFonts w:eastAsia="Arial" w:cs="Times New Roman"/>
                <w:szCs w:val="24"/>
                <w:lang w:val="fr-FR" w:eastAsia="es-ES"/>
              </w:rPr>
            </w:pPr>
            <w:r w:rsidRPr="005A54F6">
              <w:rPr>
                <w:rFonts w:eastAsia="Arial" w:cs="Times New Roman"/>
                <w:szCs w:val="24"/>
                <w:lang w:val="fr-FR" w:eastAsia="es-ES"/>
              </w:rPr>
              <w:t>[103]</w:t>
            </w:r>
          </w:p>
        </w:tc>
        <w:tc>
          <w:tcPr>
            <w:tcW w:w="2310" w:type="dxa"/>
          </w:tcPr>
          <w:p w14:paraId="2561B5DF" w14:textId="77777777" w:rsidR="005A54F6" w:rsidRPr="005A54F6" w:rsidRDefault="005A54F6" w:rsidP="005A54F6">
            <w:pPr>
              <w:spacing w:before="0" w:after="0" w:line="276" w:lineRule="auto"/>
              <w:rPr>
                <w:rFonts w:eastAsia="Arial" w:cs="Times New Roman"/>
                <w:szCs w:val="24"/>
                <w:lang w:val="fr-FR" w:eastAsia="es-ES"/>
              </w:rPr>
            </w:pPr>
            <w:r w:rsidRPr="005A54F6">
              <w:rPr>
                <w:rFonts w:eastAsia="Arial" w:cs="Times New Roman"/>
                <w:szCs w:val="24"/>
                <w:lang w:val="fr-FR" w:eastAsia="es-ES"/>
              </w:rPr>
              <w:t>[119]</w:t>
            </w:r>
          </w:p>
          <w:p w14:paraId="308AF1A0" w14:textId="77777777" w:rsidR="005A54F6" w:rsidRPr="005A54F6" w:rsidRDefault="005A54F6" w:rsidP="005A54F6">
            <w:pPr>
              <w:spacing w:before="0" w:after="0" w:line="276" w:lineRule="auto"/>
              <w:rPr>
                <w:rFonts w:eastAsia="Arial" w:cs="Times New Roman"/>
                <w:szCs w:val="24"/>
                <w:lang w:val="fr-FR" w:eastAsia="es-ES"/>
              </w:rPr>
            </w:pPr>
            <w:r w:rsidRPr="005A54F6">
              <w:rPr>
                <w:rFonts w:eastAsia="Arial" w:cs="Times New Roman"/>
                <w:szCs w:val="24"/>
                <w:lang w:val="fr-FR" w:eastAsia="es-ES"/>
              </w:rPr>
              <w:t>[120]</w:t>
            </w:r>
          </w:p>
          <w:p w14:paraId="5D6447C9" w14:textId="77777777" w:rsidR="005A54F6" w:rsidRPr="005A54F6" w:rsidRDefault="005A54F6" w:rsidP="005A54F6">
            <w:pPr>
              <w:spacing w:before="0" w:after="0" w:line="276" w:lineRule="auto"/>
              <w:rPr>
                <w:rFonts w:eastAsia="Arial" w:cs="Times New Roman"/>
                <w:szCs w:val="24"/>
                <w:lang w:val="fr-FR" w:eastAsia="es-ES"/>
              </w:rPr>
            </w:pPr>
          </w:p>
        </w:tc>
        <w:tc>
          <w:tcPr>
            <w:tcW w:w="23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2E0DA" w14:textId="77777777" w:rsidR="005A54F6" w:rsidRPr="005A54F6" w:rsidRDefault="005A54F6" w:rsidP="005A54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  <w:lang w:val="fr-FR" w:eastAsia="es-ES"/>
              </w:rPr>
            </w:pPr>
          </w:p>
        </w:tc>
      </w:tr>
    </w:tbl>
    <w:p w14:paraId="178BEDAA" w14:textId="77777777" w:rsidR="006F5521" w:rsidRPr="006F5521" w:rsidRDefault="006F5521" w:rsidP="006F5521"/>
    <w:sectPr w:rsidR="006F5521" w:rsidRPr="006F5521" w:rsidSect="006F552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203C2" w14:textId="77777777" w:rsidR="0051413E" w:rsidRDefault="0051413E" w:rsidP="00117666">
      <w:pPr>
        <w:spacing w:after="0"/>
      </w:pPr>
      <w:r>
        <w:separator/>
      </w:r>
    </w:p>
  </w:endnote>
  <w:endnote w:type="continuationSeparator" w:id="0">
    <w:p w14:paraId="2E972D35" w14:textId="77777777" w:rsidR="0051413E" w:rsidRDefault="005141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5ADB0" w14:textId="77777777" w:rsidR="0051413E" w:rsidRDefault="0051413E" w:rsidP="00117666">
      <w:pPr>
        <w:spacing w:after="0"/>
      </w:pPr>
      <w:r>
        <w:separator/>
      </w:r>
    </w:p>
  </w:footnote>
  <w:footnote w:type="continuationSeparator" w:id="0">
    <w:p w14:paraId="7F5B49D7" w14:textId="77777777" w:rsidR="0051413E" w:rsidRDefault="005141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01674733">
    <w:abstractNumId w:val="0"/>
  </w:num>
  <w:num w:numId="2" w16cid:durableId="333194545">
    <w:abstractNumId w:val="4"/>
  </w:num>
  <w:num w:numId="3" w16cid:durableId="989554315">
    <w:abstractNumId w:val="1"/>
  </w:num>
  <w:num w:numId="4" w16cid:durableId="551888776">
    <w:abstractNumId w:val="5"/>
  </w:num>
  <w:num w:numId="5" w16cid:durableId="1087393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2533950">
    <w:abstractNumId w:val="3"/>
  </w:num>
  <w:num w:numId="7" w16cid:durableId="1453405968">
    <w:abstractNumId w:val="6"/>
  </w:num>
  <w:num w:numId="8" w16cid:durableId="1056977999">
    <w:abstractNumId w:val="6"/>
  </w:num>
  <w:num w:numId="9" w16cid:durableId="1965035554">
    <w:abstractNumId w:val="6"/>
  </w:num>
  <w:num w:numId="10" w16cid:durableId="754866963">
    <w:abstractNumId w:val="6"/>
  </w:num>
  <w:num w:numId="11" w16cid:durableId="1894387898">
    <w:abstractNumId w:val="6"/>
  </w:num>
  <w:num w:numId="12" w16cid:durableId="57629535">
    <w:abstractNumId w:val="6"/>
  </w:num>
  <w:num w:numId="13" w16cid:durableId="169762704">
    <w:abstractNumId w:val="3"/>
  </w:num>
  <w:num w:numId="14" w16cid:durableId="1588923003">
    <w:abstractNumId w:val="2"/>
  </w:num>
  <w:num w:numId="15" w16cid:durableId="897323646">
    <w:abstractNumId w:val="2"/>
  </w:num>
  <w:num w:numId="16" w16cid:durableId="117837706">
    <w:abstractNumId w:val="2"/>
  </w:num>
  <w:num w:numId="17" w16cid:durableId="1543009995">
    <w:abstractNumId w:val="2"/>
  </w:num>
  <w:num w:numId="18" w16cid:durableId="124936339">
    <w:abstractNumId w:val="2"/>
  </w:num>
  <w:num w:numId="19" w16cid:durableId="17119551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2BB2"/>
    <w:rsid w:val="0051413E"/>
    <w:rsid w:val="00517A89"/>
    <w:rsid w:val="005250F2"/>
    <w:rsid w:val="00593EEA"/>
    <w:rsid w:val="005A54F6"/>
    <w:rsid w:val="005A5EEE"/>
    <w:rsid w:val="006321B7"/>
    <w:rsid w:val="006375C7"/>
    <w:rsid w:val="00654E8F"/>
    <w:rsid w:val="00660D05"/>
    <w:rsid w:val="006820B1"/>
    <w:rsid w:val="006B7D14"/>
    <w:rsid w:val="006F552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4CE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6E14"/>
    <w:rsid w:val="00CD066B"/>
    <w:rsid w:val="00CE4FEE"/>
    <w:rsid w:val="00D060CF"/>
    <w:rsid w:val="00DB59C3"/>
    <w:rsid w:val="00DC259A"/>
    <w:rsid w:val="00DE23E8"/>
    <w:rsid w:val="00E52377"/>
    <w:rsid w:val="00E537AD"/>
    <w:rsid w:val="00E53DAF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4</Pages>
  <Words>226</Words>
  <Characters>1243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ía Ortega</cp:lastModifiedBy>
  <cp:revision>9</cp:revision>
  <cp:lastPrinted>2013-10-03T12:51:00Z</cp:lastPrinted>
  <dcterms:created xsi:type="dcterms:W3CDTF">2018-11-23T08:58:00Z</dcterms:created>
  <dcterms:modified xsi:type="dcterms:W3CDTF">2022-12-14T09:27:00Z</dcterms:modified>
</cp:coreProperties>
</file>